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jc w:val="both"/>
        <w:rPr>
          <w:rFonts w:eastAsia="AdvPAC59;微软雅黑" w:cs="Times New Roman"/>
          <w:bCs/>
          <w:color w:val="000000"/>
          <w:kern w:val="2"/>
          <w:sz w:val="18"/>
          <w:szCs w:val="18"/>
          <w:lang w:eastAsia="zh-CN"/>
        </w:rPr>
      </w:pPr>
      <w:r>
        <w:rPr>
          <w:rFonts w:eastAsia="AdvPAC59;微软雅黑" w:cs="Times New Roman"/>
          <w:b/>
          <w:bCs/>
          <w:color w:val="000000"/>
          <w:kern w:val="2"/>
          <w:sz w:val="18"/>
          <w:szCs w:val="18"/>
          <w:lang w:eastAsia="zh-CN"/>
        </w:rPr>
        <w:t xml:space="preserve">Table </w:t>
      </w:r>
      <w:r>
        <w:rPr>
          <w:rFonts w:eastAsia="AdvPAC59;微软雅黑" w:cs="Times New Roman"/>
          <w:b/>
          <w:bCs/>
          <w:color w:val="000000"/>
          <w:kern w:val="2"/>
          <w:sz w:val="18"/>
          <w:szCs w:val="18"/>
          <w:lang w:val="en-US" w:eastAsia="zh-CN"/>
        </w:rPr>
        <w:t>S3</w:t>
      </w:r>
      <w:r>
        <w:rPr>
          <w:rFonts w:eastAsia="AdvPAC59;微软雅黑" w:cs="Times New Roman"/>
          <w:b/>
          <w:bCs/>
          <w:color w:val="000000"/>
          <w:kern w:val="2"/>
          <w:sz w:val="18"/>
          <w:szCs w:val="18"/>
          <w:lang w:eastAsia="zh-CN"/>
        </w:rPr>
        <w:t xml:space="preserve">. </w:t>
      </w:r>
      <w:r>
        <w:rPr>
          <w:rFonts w:eastAsia="AdvPAC59;微软雅黑" w:cs="Times New Roman"/>
          <w:bCs/>
          <w:color w:val="000000"/>
          <w:kern w:val="2"/>
          <w:sz w:val="18"/>
          <w:szCs w:val="18"/>
          <w:lang w:eastAsia="zh-CN"/>
        </w:rPr>
        <w:t>Hematological analysis of male SD rats during 180-day repeated oral toxicity study</w:t>
      </w:r>
      <w:r>
        <w:rPr>
          <w:rFonts w:eastAsia="AdvPAC59;微软雅黑" w:cs="Times New Roman"/>
          <w:bCs/>
          <w:color w:val="000000"/>
          <w:kern w:val="2"/>
          <w:sz w:val="18"/>
          <w:szCs w:val="18"/>
          <w:lang w:eastAsia="zh-CN"/>
        </w:rPr>
        <w:t>.</w:t>
      </w:r>
    </w:p>
    <w:tbl>
      <w:tblPr>
        <w:tblW w:w="8739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08"/>
        <w:gridCol w:w="1781"/>
        <w:gridCol w:w="1639"/>
        <w:gridCol w:w="1538"/>
        <w:gridCol w:w="1503"/>
        <w:gridCol w:w="1470"/>
      </w:tblGrid>
      <w:tr>
        <w:trPr>
          <w:trHeight w:val="420" w:hRule="exact"/>
          <w:cantSplit w:val="true"/>
        </w:trPr>
        <w:tc>
          <w:tcPr>
            <w:tcW w:w="80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Time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oint</w:t>
            </w:r>
          </w:p>
        </w:tc>
        <w:tc>
          <w:tcPr>
            <w:tcW w:w="178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arameters</w:t>
            </w:r>
          </w:p>
        </w:tc>
        <w:tc>
          <w:tcPr>
            <w:tcW w:w="6150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roups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Control </w:t>
            </w:r>
          </w:p>
        </w:tc>
        <w:tc>
          <w:tcPr>
            <w:tcW w:w="15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0.934 g/kg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1.868 g/kg</w:t>
            </w:r>
          </w:p>
        </w:tc>
        <w:tc>
          <w:tcPr>
            <w:tcW w:w="14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3.736 g/kg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D91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mid-dosing period)</w:t>
            </w:r>
          </w:p>
        </w:tc>
        <w:tc>
          <w:tcPr>
            <w:tcW w:w="17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RBC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12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6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62 ± 0.27</w:t>
            </w:r>
          </w:p>
        </w:tc>
        <w:tc>
          <w:tcPr>
            <w:tcW w:w="15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49 ± 0.27</w:t>
            </w:r>
          </w:p>
        </w:tc>
        <w:tc>
          <w:tcPr>
            <w:tcW w:w="15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27 ± 0.48</w:t>
            </w:r>
          </w:p>
        </w:tc>
        <w:tc>
          <w:tcPr>
            <w:tcW w:w="14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48 ± 0.27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CT (%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1.9 ± 1.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1.9 ± 1.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1.0 ± 0.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2.7 ± 1.3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V (f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8.7 ± 0.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9.3 ± 1.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9.8 ± 2.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0.4 ± 0.5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GB (g/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9 ± 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7 ± 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3 ± 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50 ± 3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H (pg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3 ± 0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4 ± 0.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3 ± 0.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8 ± 0.4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HC (g/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6 ± 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2 ± 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8 ± 3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2 ± 4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LT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77 ± 4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72 ± 8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76 ± 13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14 ± 140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WBC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88 ± 0.7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17 ± 1.1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23 ± 1.2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77 ± 1.45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LYM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1.0 ± 8.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3.8 ± 5.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0.6 ± 5.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4.6 ± 9.2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NEUT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5.2 ± 8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2.0 ± 6.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4.1 ± 5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1.5 ± 8.6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EOS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920 ± 0.40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100 ± 0.53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725 ± 0.3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540 ± 0.611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BASO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ONO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94 ± 0.6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06 ± 0.8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55 ± 1.0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38 ± 0.61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RET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77 ± 0.5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02 ± 0.3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31 ± 0.3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40 ± 0.47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T (s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5 ± 2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2 ± 1.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9 ± 0.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2 ± 0.7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PTT (s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4 ± 1.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0 ± 1.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0 ± 0.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2 ± 0.6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T (s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5.6 ± 2.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7.9 ± 0.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5.8 ± 0.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7.4 ± 1.2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FIB (g/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86 ± 0.0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78 ± 0.0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74 ± 0.0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78 ± 0.13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D183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end-dosing period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RBC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12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39 ± 0.5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57 ± 0.3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34 ± 0.2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57 ± 0.27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CT (%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0.1 ± 1.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0.6 ± 1.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0.0 ± 1.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2.0 ± 1.3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V (f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7.9 ± 2.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7.4 ± 1.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7.9 ± 1.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9.0 ± 1.8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GB (g/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0 ± 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3 ± 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1 ± 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8 ± 5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H (pg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6.8 ± 0.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6.7 ± 0.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6.9 ± 0.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3 ± 0.6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HC (g/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0 ± 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3 ± 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1 ± 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2 ± 6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LT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61 ± 9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40 ± 10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62 ± 6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68 ± 98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WBC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65 ± 1.3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51 ± 1.6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60 ± 0.8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20 ± 3.11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LYM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5.7 ± 7.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8.0 ± 6.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5.2 ± 7.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2.0 ± 4.0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NEUT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7.3 ± 7.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5.8 ± 7.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8.2 ± 7.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2.3 ± 3.9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EOS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540 ± 0.66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200 ± 0.84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320 ± 0.58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120 ± 0.625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BASO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ONO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51 ± 1.1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01 ± 1.2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25 ± 1.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61 ± 1.23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RET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47 ± 0.4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27 ± 0.3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00 ± 0.5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29 ± 0.78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T (s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7 ± 1.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0 ± 2.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3 ± 1.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7 ± 2.7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PTT (s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2 ± 1.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8 ± 2.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5 ± 1.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1.2 ± 2.3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T (s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3.9 ± 0.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3.2 ± 1.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3.0 ± 1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2.8 ± 1.2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FIB (g/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50 ± 0.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55 ± 0.1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52 ± 0.2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52 ± 0.21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D210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recovery period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RBC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12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79 ± 0.4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94 ± 0.3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76 ± 0.2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77 ± 0.45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CT (%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2.7 ± 2.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3.2 ± 1.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2.7 ± 1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2.9 ± 2.5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V (f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8.6 ± 1.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8.4 ± 2.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8.8 ± 1.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8.9 ± 1.5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GB (g/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6 ± 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8 ± 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6 ± 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9 ± 9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H (pg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6.6 ± 0.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6.6 ± 0.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6.7 ± 0.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0 ± 0.5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CHC (g/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1 ± 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2 ± 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2 ± 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8 ± 1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LT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53 ± 3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24 ± 1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97 ± 5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79 ± 91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WBC (×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9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/L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41 ± 1.1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32 ± 0.9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89 ± 2.0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42 ± 1.20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LYM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1.2 ± 5.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8.4 ± 8.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8.8 ± 15.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9.0 ± 8.3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NEUT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2.84 ± 5.3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4.58 ± 7.6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5.36 ± 14.2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2.58 ± 8.25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EOS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18 ± 0.5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66 ± 0.7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00 ± 0.5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94 ± 0.59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BASO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MONO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78 ± 1.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36 ± 1.6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80 ± 1.5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50 ± 2.72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RET %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01 ± 0.2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89 ± 0.82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06 ± 0.3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13 ± 0.72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T (s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0 ± 1.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4 ± 1.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6 ± 0.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0 ± 0.7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PTT (s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4 ± 1.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4 ± 1.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2 ± 1.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7 ± 1.4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T (s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5.5 ± 0.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5.5 ± 0.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5.8 ± 0.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5.0 ± 0.8</w:t>
            </w:r>
          </w:p>
        </w:tc>
      </w:tr>
      <w:tr>
        <w:trPr>
          <w:trHeight w:val="420" w:hRule="exact"/>
          <w:cantSplit w:val="true"/>
        </w:trPr>
        <w:tc>
          <w:tcPr>
            <w:tcW w:w="80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FIB (g/L)</w:t>
            </w:r>
          </w:p>
        </w:tc>
        <w:tc>
          <w:tcPr>
            <w:tcW w:w="16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58 ± 0.13</w:t>
            </w:r>
          </w:p>
        </w:tc>
        <w:tc>
          <w:tcPr>
            <w:tcW w:w="153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63 ± 0.13</w:t>
            </w:r>
          </w:p>
        </w:tc>
        <w:tc>
          <w:tcPr>
            <w:tcW w:w="15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60 ± 0.08</w:t>
            </w:r>
          </w:p>
        </w:tc>
        <w:tc>
          <w:tcPr>
            <w:tcW w:w="14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64 ± 0.18</w:t>
            </w:r>
          </w:p>
        </w:tc>
      </w:tr>
    </w:tbl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rFonts w:eastAsia="宋体" w:cs="Times New Roman"/>
          <w:color w:val="000000"/>
          <w:kern w:val="2"/>
          <w:sz w:val="18"/>
          <w:szCs w:val="18"/>
          <w:lang w:eastAsia="zh-CN"/>
        </w:rPr>
        <w:t>Data are expressed as mean ± SD with one-way ANOVA followed by the LSD multiple comparisons test, statistically significant compared to control</w:t>
      </w:r>
      <w:r>
        <w:rPr>
          <w:rFonts w:eastAsia="AdvPAC59;微软雅黑" w:cs="Times New Roman"/>
          <w:color w:val="000000"/>
          <w:kern w:val="2"/>
          <w:sz w:val="18"/>
          <w:szCs w:val="18"/>
          <w:lang w:eastAsia="zh-CN"/>
        </w:rPr>
        <w:t xml:space="preserve"> (</w:t>
      </w:r>
      <w:r>
        <w:rPr>
          <w:rFonts w:eastAsia="AdvPAC59;微软雅黑" w:cs="Times New Roman"/>
          <w:color w:val="000000"/>
          <w:kern w:val="2"/>
          <w:sz w:val="18"/>
          <w:szCs w:val="18"/>
          <w:vertAlign w:val="superscript"/>
          <w:lang w:eastAsia="zh-CN"/>
        </w:rPr>
        <w:t>*</w:t>
      </w:r>
      <w:r>
        <w:rPr>
          <w:rFonts w:eastAsia="AdvPAC59;微软雅黑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AdvPAC59;微软雅黑" w:cs="Times New Roman"/>
          <w:color w:val="000000"/>
          <w:kern w:val="2"/>
          <w:sz w:val="18"/>
          <w:szCs w:val="18"/>
          <w:lang w:eastAsia="zh-CN"/>
        </w:rPr>
        <w:t xml:space="preserve"> &lt; 0.05, </w:t>
      </w:r>
      <w:r>
        <w:rPr>
          <w:rFonts w:eastAsia="AdvPAC59;微软雅黑" w:cs="Times New Roman"/>
          <w:color w:val="000000"/>
          <w:kern w:val="2"/>
          <w:sz w:val="18"/>
          <w:szCs w:val="18"/>
          <w:vertAlign w:val="superscript"/>
          <w:lang w:eastAsia="zh-CN"/>
        </w:rPr>
        <w:t>**</w:t>
      </w:r>
      <w:r>
        <w:rPr>
          <w:rFonts w:eastAsia="AdvPAC59;微软雅黑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AdvPAC59;微软雅黑" w:cs="Times New Roman"/>
          <w:color w:val="000000"/>
          <w:kern w:val="2"/>
          <w:sz w:val="18"/>
          <w:szCs w:val="18"/>
          <w:lang w:eastAsia="zh-CN"/>
        </w:rPr>
        <w:t xml:space="preserve"> &lt; 0.01, </w:t>
      </w:r>
      <w:r>
        <w:rPr>
          <w:rFonts w:eastAsia="AdvPAC59;微软雅黑" w:cs="Times New Roman"/>
          <w:color w:val="000000"/>
          <w:kern w:val="2"/>
          <w:sz w:val="18"/>
          <w:szCs w:val="18"/>
          <w:vertAlign w:val="superscript"/>
          <w:lang w:eastAsia="zh-CN"/>
        </w:rPr>
        <w:t>***</w:t>
      </w:r>
      <w:r>
        <w:rPr>
          <w:rFonts w:eastAsia="AdvPAC59;微软雅黑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AdvPAC59;微软雅黑" w:cs="Times New Roman"/>
          <w:color w:val="000000"/>
          <w:kern w:val="2"/>
          <w:sz w:val="18"/>
          <w:szCs w:val="18"/>
          <w:lang w:eastAsia="zh-CN"/>
        </w:rPr>
        <w:t xml:space="preserve"> &lt; 0.001; 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D91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5 (Control Group, 0.934 g/kg, 3.736 g/kg),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4 (1.868 g/kg) D183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10, D210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5</w:t>
      </w:r>
      <w:r>
        <w:rPr>
          <w:rFonts w:eastAsia="AdvPAC59;微软雅黑" w:cs="Times New Roman"/>
          <w:color w:val="000000"/>
          <w:kern w:val="2"/>
          <w:sz w:val="18"/>
          <w:szCs w:val="18"/>
          <w:lang w:eastAsia="zh-CN"/>
        </w:rPr>
        <w:t>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8:48:48Z</dcterms:created>
  <dc:creator>zhangqian</dc:creator>
  <dc:description/>
  <dc:language>en-US</dc:language>
  <cp:lastModifiedBy>Z谦</cp:lastModifiedBy>
  <dcterms:modified xsi:type="dcterms:W3CDTF">2024-01-30T08:49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961C40FFFC49E583CD93F592A8679F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